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C51F2" w14:textId="77777777" w:rsidR="009F73EB" w:rsidRPr="001017D5" w:rsidRDefault="009F73EB" w:rsidP="001017D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17D5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326C91D" w14:textId="77777777" w:rsidR="006735B4" w:rsidRDefault="006735B4" w:rsidP="006735B4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0" w:name="OLE_LINK22"/>
      <w:r w:rsidRPr="00F674C0">
        <w:rPr>
          <w:rFonts w:ascii="Times New Roman" w:hAnsi="Times New Roman"/>
          <w:b/>
          <w:bCs/>
          <w:color w:val="000000"/>
          <w:sz w:val="24"/>
          <w:szCs w:val="24"/>
          <w:highlight w:val="yellow"/>
        </w:rPr>
        <w:t xml:space="preserve">Role in aromatic metabolites biodegradation and adverse implication of </w:t>
      </w:r>
      <w:bookmarkStart w:id="1" w:name="OLE_LINK28"/>
      <w:r w:rsidRPr="00F674C0">
        <w:rPr>
          <w:rFonts w:ascii="Times New Roman" w:hAnsi="Times New Roman"/>
          <w:b/>
          <w:bCs/>
          <w:color w:val="000000"/>
          <w:sz w:val="24"/>
          <w:szCs w:val="24"/>
          <w:highlight w:val="yellow"/>
        </w:rPr>
        <w:t xml:space="preserve">denitrifying </w:t>
      </w:r>
      <w:bookmarkEnd w:id="1"/>
      <w:r w:rsidRPr="00F674C0">
        <w:rPr>
          <w:rFonts w:ascii="Times New Roman" w:hAnsi="Times New Roman"/>
          <w:b/>
          <w:bCs/>
          <w:color w:val="000000"/>
          <w:sz w:val="24"/>
          <w:szCs w:val="24"/>
          <w:highlight w:val="yellow"/>
        </w:rPr>
        <w:t xml:space="preserve">microbiota in </w:t>
      </w:r>
      <w:r w:rsidRPr="00F674C0">
        <w:rPr>
          <w:rFonts w:ascii="Times New Roman" w:hAnsi="Times New Roman" w:hint="eastAsia"/>
          <w:b/>
          <w:bCs/>
          <w:color w:val="000000"/>
          <w:sz w:val="24"/>
          <w:szCs w:val="24"/>
          <w:highlight w:val="yellow"/>
        </w:rPr>
        <w:t>k</w:t>
      </w:r>
      <w:r w:rsidRPr="00F674C0">
        <w:rPr>
          <w:rFonts w:ascii="Times New Roman" w:hAnsi="Times New Roman"/>
          <w:b/>
          <w:bCs/>
          <w:color w:val="000000"/>
          <w:sz w:val="24"/>
          <w:szCs w:val="24"/>
          <w:highlight w:val="yellow"/>
        </w:rPr>
        <w:t>itchen waste composting</w:t>
      </w:r>
    </w:p>
    <w:bookmarkEnd w:id="0"/>
    <w:p w14:paraId="32CFEE27" w14:textId="77777777" w:rsidR="00F34365" w:rsidRPr="006735B4" w:rsidRDefault="00F34365" w:rsidP="00F34365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14:paraId="6DF010ED" w14:textId="77777777" w:rsidR="00F34365" w:rsidRPr="00765F63" w:rsidRDefault="00F34365" w:rsidP="00F34365">
      <w:pPr>
        <w:spacing w:line="480" w:lineRule="auto"/>
        <w:rPr>
          <w:rFonts w:ascii="宋体" w:eastAsia="宋体" w:hAnsi="宋体" w:cs="宋体"/>
          <w:sz w:val="24"/>
          <w:szCs w:val="24"/>
        </w:rPr>
      </w:pPr>
      <w:bookmarkStart w:id="2" w:name="OLE_LINK16"/>
      <w:proofErr w:type="spellStart"/>
      <w:r w:rsidRPr="00765F63">
        <w:rPr>
          <w:rFonts w:ascii="Times New Roman" w:hAnsi="Times New Roman"/>
          <w:sz w:val="24"/>
          <w:szCs w:val="24"/>
        </w:rPr>
        <w:t>Mingzi</w:t>
      </w:r>
      <w:proofErr w:type="spellEnd"/>
      <w:r w:rsidRPr="00765F63">
        <w:rPr>
          <w:rFonts w:ascii="Times New Roman" w:hAnsi="Times New Roman"/>
          <w:sz w:val="24"/>
          <w:szCs w:val="24"/>
        </w:rPr>
        <w:t xml:space="preserve"> Shi </w:t>
      </w:r>
      <w:r w:rsidRPr="00765F63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765F63">
        <w:rPr>
          <w:rFonts w:ascii="Times New Roman" w:hAnsi="Times New Roman"/>
          <w:sz w:val="24"/>
          <w:szCs w:val="24"/>
          <w:vertAlign w:val="superscript"/>
        </w:rPr>
        <w:t>, c</w:t>
      </w:r>
      <w:r w:rsidRPr="00765F63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aihong Song</w:t>
      </w:r>
      <w:r w:rsidRPr="00765F63">
        <w:rPr>
          <w:rFonts w:ascii="Times New Roman" w:hAnsi="Times New Roman"/>
          <w:sz w:val="24"/>
          <w:szCs w:val="24"/>
        </w:rPr>
        <w:t xml:space="preserve"> </w:t>
      </w:r>
      <w:r w:rsidRPr="00765F63">
        <w:rPr>
          <w:rFonts w:ascii="Times New Roman" w:hAnsi="Times New Roman"/>
          <w:sz w:val="24"/>
          <w:szCs w:val="24"/>
          <w:vertAlign w:val="superscript"/>
        </w:rPr>
        <w:t>b</w:t>
      </w:r>
      <w:r w:rsidRPr="00765F63">
        <w:rPr>
          <w:rFonts w:ascii="Times New Roman" w:hAnsi="Times New Roman"/>
          <w:sz w:val="24"/>
          <w:szCs w:val="24"/>
        </w:rPr>
        <w:t xml:space="preserve">, Lina </w:t>
      </w:r>
      <w:proofErr w:type="spellStart"/>
      <w:r w:rsidRPr="00765F63">
        <w:rPr>
          <w:rFonts w:ascii="Times New Roman" w:hAnsi="Times New Roman"/>
          <w:sz w:val="24"/>
          <w:szCs w:val="24"/>
        </w:rPr>
        <w:t>Xie</w:t>
      </w:r>
      <w:proofErr w:type="spellEnd"/>
      <w:r w:rsidRPr="00765F63">
        <w:rPr>
          <w:rFonts w:ascii="Times New Roman" w:hAnsi="Times New Roman" w:hint="eastAsia"/>
          <w:sz w:val="24"/>
          <w:szCs w:val="24"/>
          <w:vertAlign w:val="superscript"/>
        </w:rPr>
        <w:t xml:space="preserve"> a</w:t>
      </w:r>
      <w:r w:rsidRPr="00765F6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65F63">
        <w:rPr>
          <w:rFonts w:ascii="Times New Roman" w:hAnsi="Times New Roman"/>
          <w:sz w:val="24"/>
          <w:szCs w:val="24"/>
        </w:rPr>
        <w:t>Guogang</w:t>
      </w:r>
      <w:proofErr w:type="spellEnd"/>
      <w:r w:rsidRPr="00765F63">
        <w:rPr>
          <w:rFonts w:ascii="Times New Roman" w:hAnsi="Times New Roman"/>
          <w:sz w:val="24"/>
          <w:szCs w:val="24"/>
        </w:rPr>
        <w:t xml:space="preserve"> Zhang</w:t>
      </w:r>
      <w:r w:rsidRPr="00765F63">
        <w:rPr>
          <w:rFonts w:ascii="Times New Roman" w:hAnsi="Times New Roman" w:hint="eastAsia"/>
          <w:sz w:val="24"/>
          <w:szCs w:val="24"/>
          <w:vertAlign w:val="superscript"/>
        </w:rPr>
        <w:t xml:space="preserve"> a</w:t>
      </w:r>
      <w:r w:rsidRPr="00765F63">
        <w:rPr>
          <w:rFonts w:ascii="Times New Roman" w:hAnsi="Times New Roman"/>
          <w:sz w:val="24"/>
          <w:szCs w:val="24"/>
        </w:rPr>
        <w:t xml:space="preserve">, Zimin Wei </w:t>
      </w:r>
      <w:r w:rsidRPr="00765F63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765F63">
        <w:rPr>
          <w:rFonts w:ascii="Times New Roman" w:hAnsi="Times New Roman"/>
          <w:sz w:val="24"/>
          <w:szCs w:val="24"/>
        </w:rPr>
        <w:t>*</w:t>
      </w:r>
    </w:p>
    <w:bookmarkEnd w:id="2"/>
    <w:p w14:paraId="2DC64E3B" w14:textId="77777777" w:rsidR="00F34365" w:rsidRPr="00C154F9" w:rsidRDefault="00F34365" w:rsidP="00F34365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2BB40A45" w14:textId="77777777" w:rsidR="00F34365" w:rsidRPr="00765F63" w:rsidRDefault="00F34365" w:rsidP="00F34365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3" w:name="_Hlk120549324"/>
      <w:r w:rsidRPr="00765F63">
        <w:rPr>
          <w:rFonts w:ascii="Times New Roman" w:hAnsi="Times New Roman"/>
          <w:sz w:val="24"/>
          <w:szCs w:val="24"/>
          <w:vertAlign w:val="superscript"/>
        </w:rPr>
        <w:t>a</w:t>
      </w:r>
      <w:bookmarkStart w:id="4" w:name="OLE_LINK60"/>
      <w:bookmarkStart w:id="5" w:name="OLE_LINK64"/>
      <w:r>
        <w:rPr>
          <w:rFonts w:ascii="Times New Roman" w:hAnsi="Times New Roman"/>
          <w:sz w:val="24"/>
          <w:szCs w:val="24"/>
        </w:rPr>
        <w:t xml:space="preserve"> </w:t>
      </w:r>
      <w:r w:rsidRPr="00765F63">
        <w:rPr>
          <w:rFonts w:ascii="Times New Roman" w:hAnsi="Times New Roman"/>
          <w:sz w:val="24"/>
          <w:szCs w:val="24"/>
        </w:rPr>
        <w:t>Tianjin Key Laboratory of Animal and Plant Resistance, College of Life Sciences, Tianjin Normal University, Tianjin 300387, China</w:t>
      </w:r>
      <w:r w:rsidRPr="00765F63">
        <w:rPr>
          <w:rFonts w:ascii="Times New Roman" w:hAnsi="Times New Roman" w:hint="eastAsia"/>
          <w:sz w:val="24"/>
          <w:szCs w:val="24"/>
        </w:rPr>
        <w:t>.</w:t>
      </w:r>
    </w:p>
    <w:p w14:paraId="34FAD4EE" w14:textId="77777777" w:rsidR="00F34365" w:rsidRPr="00765F63" w:rsidRDefault="00F34365" w:rsidP="00F34365">
      <w:pPr>
        <w:spacing w:line="480" w:lineRule="auto"/>
        <w:rPr>
          <w:rFonts w:ascii="Times New Roman" w:hAnsi="Times New Roman"/>
          <w:sz w:val="24"/>
          <w:szCs w:val="24"/>
        </w:rPr>
      </w:pPr>
      <w:r w:rsidRPr="00765F63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color w:val="000000"/>
          <w:sz w:val="24"/>
          <w:szCs w:val="24"/>
        </w:rPr>
        <w:t xml:space="preserve">College of Life Science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iaoche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iaoche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252000, China</w:t>
      </w:r>
      <w:r w:rsidRPr="00765F63">
        <w:rPr>
          <w:rFonts w:ascii="Times New Roman" w:hAnsi="Times New Roman"/>
          <w:sz w:val="24"/>
          <w:szCs w:val="24"/>
        </w:rPr>
        <w:t>.</w:t>
      </w:r>
      <w:bookmarkEnd w:id="4"/>
      <w:bookmarkEnd w:id="5"/>
    </w:p>
    <w:p w14:paraId="15C77C77" w14:textId="77777777" w:rsidR="00F34365" w:rsidRPr="00765F63" w:rsidRDefault="00F34365" w:rsidP="00F34365">
      <w:pPr>
        <w:spacing w:line="480" w:lineRule="auto"/>
        <w:rPr>
          <w:rFonts w:ascii="Times New Roman" w:hAnsi="Times New Roman"/>
          <w:sz w:val="24"/>
          <w:szCs w:val="24"/>
        </w:rPr>
      </w:pPr>
      <w:r w:rsidRPr="00765F63">
        <w:rPr>
          <w:rFonts w:ascii="Times New Roman" w:hAnsi="Times New Roman"/>
          <w:sz w:val="24"/>
          <w:szCs w:val="24"/>
          <w:vertAlign w:val="superscript"/>
        </w:rPr>
        <w:t>c</w:t>
      </w:r>
      <w:r w:rsidRPr="00765F63">
        <w:rPr>
          <w:rFonts w:ascii="Times New Roman" w:hAnsi="Times New Roman"/>
          <w:sz w:val="24"/>
          <w:szCs w:val="24"/>
        </w:rPr>
        <w:t xml:space="preserve"> College of Life Science, Henan Agricultural University, Zhengzhou 450000, China.</w:t>
      </w:r>
    </w:p>
    <w:bookmarkEnd w:id="3"/>
    <w:p w14:paraId="20FE9815" w14:textId="77777777" w:rsidR="00F34365" w:rsidRPr="00765F63" w:rsidRDefault="00F34365" w:rsidP="00F34365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621D0F9B" w14:textId="77777777" w:rsidR="00F34365" w:rsidRPr="00765F63" w:rsidRDefault="00F34365" w:rsidP="00F3436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765F63">
        <w:rPr>
          <w:rFonts w:ascii="Times New Roman" w:hAnsi="Times New Roman" w:hint="eastAsia"/>
          <w:sz w:val="24"/>
          <w:szCs w:val="24"/>
        </w:rPr>
        <w:t>*Corresponding Author</w:t>
      </w:r>
      <w:r w:rsidRPr="00765F63">
        <w:rPr>
          <w:rFonts w:ascii="Times New Roman" w:hAnsi="Times New Roman"/>
          <w:sz w:val="24"/>
          <w:szCs w:val="24"/>
        </w:rPr>
        <w:t>s</w:t>
      </w:r>
      <w:r w:rsidRPr="00765F63">
        <w:rPr>
          <w:rFonts w:ascii="Times New Roman" w:hAnsi="Times New Roman" w:hint="eastAsia"/>
          <w:sz w:val="24"/>
          <w:szCs w:val="24"/>
        </w:rPr>
        <w:t>:</w:t>
      </w:r>
    </w:p>
    <w:p w14:paraId="0FEC8D12" w14:textId="77777777" w:rsidR="00F34365" w:rsidRPr="00765F63" w:rsidRDefault="00F34365" w:rsidP="00F34365">
      <w:pPr>
        <w:spacing w:line="480" w:lineRule="auto"/>
        <w:rPr>
          <w:rFonts w:ascii="Times New Roman" w:hAnsi="Times New Roman"/>
          <w:sz w:val="24"/>
          <w:szCs w:val="24"/>
        </w:rPr>
      </w:pPr>
      <w:r w:rsidRPr="00765F63">
        <w:rPr>
          <w:rFonts w:ascii="Times New Roman" w:hAnsi="Times New Roman"/>
          <w:sz w:val="24"/>
          <w:szCs w:val="24"/>
        </w:rPr>
        <w:t xml:space="preserve">Tianjin Key Laboratory of Animal and Plant Resistance, College of Life Sciences, Tianjin Normal University, Tianjin 300387, China </w:t>
      </w:r>
    </w:p>
    <w:p w14:paraId="00ECA444" w14:textId="77777777" w:rsidR="00F34365" w:rsidRDefault="00F34365" w:rsidP="00F3436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l/Fax: </w:t>
      </w:r>
      <w:r>
        <w:rPr>
          <w:rFonts w:ascii="Times New Roman" w:hAnsi="Times New Roman"/>
          <w:color w:val="000000"/>
          <w:sz w:val="24"/>
          <w:szCs w:val="24"/>
        </w:rPr>
        <w:t>+86-018745724658</w:t>
      </w:r>
    </w:p>
    <w:p w14:paraId="60969FA2" w14:textId="5C5EE535" w:rsidR="001017D5" w:rsidRPr="00F34365" w:rsidRDefault="00F34365" w:rsidP="006204C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-mail address: </w:t>
      </w:r>
      <w:bookmarkStart w:id="6" w:name="OLE_LINK90"/>
      <w:bookmarkStart w:id="7" w:name="OLE_LINK93"/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HYPERLINK "mailto:weizimin@neau.edu.cn"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Style w:val="a3"/>
          <w:rFonts w:ascii="Times New Roman" w:hAnsi="Times New Roman"/>
          <w:sz w:val="24"/>
          <w:szCs w:val="24"/>
        </w:rPr>
        <w:t>weizimin@neau.edu.cn</w:t>
      </w:r>
      <w:bookmarkEnd w:id="6"/>
      <w:bookmarkEnd w:id="7"/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(Z. Wei)</w:t>
      </w:r>
    </w:p>
    <w:p w14:paraId="0D7705DC" w14:textId="77777777" w:rsidR="009F73EB" w:rsidRPr="00574F13" w:rsidRDefault="009F73EB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F13">
        <w:rPr>
          <w:rFonts w:ascii="Times New Roman" w:hAnsi="Times New Roman" w:cs="Times New Roman"/>
          <w:sz w:val="24"/>
          <w:szCs w:val="24"/>
        </w:rPr>
        <w:t>Supporting Information Includes:</w:t>
      </w:r>
    </w:p>
    <w:p w14:paraId="71C29DFC" w14:textId="53825298" w:rsidR="00B30E8F" w:rsidRPr="001C46FA" w:rsidRDefault="001C46FA" w:rsidP="001C46FA">
      <w:pPr>
        <w:pStyle w:val="a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CB1629" w:rsidRPr="00574F13">
        <w:rPr>
          <w:rFonts w:ascii="Times New Roman" w:hAnsi="Times New Roman" w:cs="Times New Roman"/>
          <w:sz w:val="24"/>
          <w:szCs w:val="24"/>
        </w:rPr>
        <w:t xml:space="preserve"> tables</w:t>
      </w:r>
    </w:p>
    <w:p w14:paraId="5233D285" w14:textId="35616007" w:rsidR="00F432E7" w:rsidRDefault="001C46FA" w:rsidP="00F432E7">
      <w:pPr>
        <w:pStyle w:val="a4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F432E7" w:rsidRPr="00574F13">
        <w:rPr>
          <w:rFonts w:ascii="Times New Roman" w:hAnsi="Times New Roman" w:cs="Times New Roman"/>
          <w:sz w:val="24"/>
          <w:szCs w:val="24"/>
        </w:rPr>
        <w:t xml:space="preserve"> figures</w:t>
      </w:r>
    </w:p>
    <w:p w14:paraId="295A5AF7" w14:textId="266DE399" w:rsidR="00795B17" w:rsidRPr="00971721" w:rsidRDefault="009D72C9" w:rsidP="00795B17">
      <w:pPr>
        <w:tabs>
          <w:tab w:val="left" w:pos="4962"/>
          <w:tab w:val="left" w:pos="5670"/>
        </w:tabs>
        <w:spacing w:line="480" w:lineRule="auto"/>
        <w:ind w:rightChars="40" w:right="88"/>
        <w:rPr>
          <w:rFonts w:ascii="Times New Roman" w:hAnsi="Times New Roman"/>
          <w:color w:val="000000"/>
          <w:sz w:val="24"/>
          <w:szCs w:val="24"/>
        </w:rPr>
      </w:pPr>
      <w:r w:rsidRPr="00574F13">
        <w:rPr>
          <w:rFonts w:ascii="Times New Roman" w:hAnsi="Times New Roman" w:cs="Times New Roman"/>
          <w:sz w:val="24"/>
          <w:szCs w:val="24"/>
        </w:rPr>
        <w:lastRenderedPageBreak/>
        <w:t>Tab</w:t>
      </w:r>
      <w:r w:rsidR="002C6E83">
        <w:rPr>
          <w:rFonts w:ascii="Times New Roman" w:hAnsi="Times New Roman" w:cs="Times New Roman"/>
          <w:sz w:val="24"/>
          <w:szCs w:val="24"/>
        </w:rPr>
        <w:t>le</w:t>
      </w:r>
      <w:r w:rsidRPr="00574F13">
        <w:rPr>
          <w:rFonts w:ascii="Times New Roman" w:hAnsi="Times New Roman" w:cs="Times New Roman"/>
          <w:sz w:val="24"/>
          <w:szCs w:val="24"/>
        </w:rPr>
        <w:t xml:space="preserve"> S1. </w:t>
      </w:r>
      <w:r w:rsidR="00795B17" w:rsidRPr="00795B17">
        <w:rPr>
          <w:rFonts w:ascii="Times New Roman" w:hAnsi="Times New Roman"/>
          <w:color w:val="000000"/>
          <w:sz w:val="24"/>
          <w:szCs w:val="24"/>
        </w:rPr>
        <w:t xml:space="preserve">Physical and chemical properties of </w:t>
      </w:r>
      <w:r w:rsidR="005F6584">
        <w:rPr>
          <w:rFonts w:ascii="Times New Roman" w:hAnsi="Times New Roman"/>
          <w:color w:val="000000"/>
          <w:sz w:val="24"/>
          <w:szCs w:val="24"/>
        </w:rPr>
        <w:t xml:space="preserve">composting </w:t>
      </w:r>
      <w:r w:rsidR="00795B17" w:rsidRPr="00795B17">
        <w:rPr>
          <w:rFonts w:ascii="Times New Roman" w:hAnsi="Times New Roman"/>
          <w:color w:val="000000"/>
          <w:sz w:val="24"/>
          <w:szCs w:val="24"/>
        </w:rPr>
        <w:t>raw materials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3"/>
        <w:gridCol w:w="142"/>
        <w:gridCol w:w="1984"/>
        <w:gridCol w:w="1432"/>
        <w:gridCol w:w="1801"/>
        <w:gridCol w:w="1801"/>
      </w:tblGrid>
      <w:tr w:rsidR="00795B17" w:rsidRPr="005F6584" w14:paraId="7857CF08" w14:textId="77777777" w:rsidTr="005F6584">
        <w:trPr>
          <w:trHeight w:val="605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607EDD" w14:textId="77777777" w:rsidR="00795B17" w:rsidRPr="001A7361" w:rsidRDefault="00795B17" w:rsidP="00104C5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Material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337BFF" w14:textId="77777777" w:rsidR="007B4690" w:rsidRPr="001A7361" w:rsidRDefault="007B4690" w:rsidP="00104C5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isture content </w:t>
            </w:r>
          </w:p>
          <w:p w14:paraId="32EFA28D" w14:textId="679C4C99" w:rsidR="00795B17" w:rsidRPr="001A7361" w:rsidRDefault="007B4690" w:rsidP="00104C5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4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C8349" w14:textId="77777777" w:rsidR="005F6584" w:rsidRPr="001A7361" w:rsidRDefault="007B4690" w:rsidP="005F658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Total carbon</w:t>
            </w:r>
            <w:r w:rsidR="005F6584"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14:paraId="2E3BD2E4" w14:textId="1C48589F" w:rsidR="00795B17" w:rsidRPr="001A7361" w:rsidRDefault="007B4690" w:rsidP="005F658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C6239" w14:textId="77777777" w:rsidR="005F6584" w:rsidRPr="001A7361" w:rsidRDefault="005F6584" w:rsidP="00104C5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otal nitrogen </w:t>
            </w:r>
          </w:p>
          <w:p w14:paraId="48163C3C" w14:textId="45934D61" w:rsidR="00795B17" w:rsidRPr="001A7361" w:rsidRDefault="005F6584" w:rsidP="00104C5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E1D2DE" w14:textId="77777777" w:rsidR="005F6584" w:rsidRPr="001A7361" w:rsidRDefault="005F6584" w:rsidP="00104C5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sz w:val="18"/>
                <w:szCs w:val="18"/>
              </w:rPr>
              <w:t>Particle size</w:t>
            </w:r>
          </w:p>
          <w:p w14:paraId="1811A79C" w14:textId="29C551DA" w:rsidR="00795B17" w:rsidRPr="001A7361" w:rsidRDefault="005F6584" w:rsidP="00104C5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sz w:val="18"/>
                <w:szCs w:val="18"/>
              </w:rPr>
              <w:t xml:space="preserve"> (mm)</w:t>
            </w:r>
          </w:p>
        </w:tc>
      </w:tr>
      <w:tr w:rsidR="004A47AE" w:rsidRPr="005F6584" w14:paraId="48E26270" w14:textId="77777777" w:rsidTr="001D1ADE">
        <w:tc>
          <w:tcPr>
            <w:tcW w:w="198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BAE4B0F" w14:textId="10365BA2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Kitchen was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60AE" w14:textId="55CF30B2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5.26 ± 2.7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C3D212" w14:textId="341DB932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43.63 </w:t>
            </w:r>
            <w:r w:rsidRPr="001A7361">
              <w:rPr>
                <w:rFonts w:ascii="Times New Roman" w:eastAsia="黑体" w:hAnsi="Times New Roman" w:cs="Times New Roman"/>
                <w:sz w:val="18"/>
                <w:szCs w:val="18"/>
              </w:rPr>
              <w:t>± 2.2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5ED4BC" w14:textId="2512FC1F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2.78 </w:t>
            </w:r>
            <w:r w:rsidRPr="001A7361">
              <w:rPr>
                <w:rFonts w:ascii="Times New Roman" w:eastAsia="黑体" w:hAnsi="Times New Roman" w:cs="Times New Roman"/>
                <w:sz w:val="18"/>
                <w:szCs w:val="18"/>
              </w:rPr>
              <w:t>± 0.43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413DBC1" w14:textId="4475A231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26.70 </w:t>
            </w:r>
            <w:r w:rsidRPr="001A7361">
              <w:rPr>
                <w:rFonts w:ascii="Times New Roman" w:eastAsia="黑体" w:hAnsi="Times New Roman" w:cs="Times New Roman"/>
                <w:sz w:val="18"/>
                <w:szCs w:val="18"/>
              </w:rPr>
              <w:t>± 1.43</w:t>
            </w:r>
          </w:p>
        </w:tc>
      </w:tr>
      <w:tr w:rsidR="004A47AE" w:rsidRPr="005F6584" w14:paraId="57D0A5A5" w14:textId="77777777" w:rsidTr="005F6584">
        <w:tc>
          <w:tcPr>
            <w:tcW w:w="1985" w:type="dxa"/>
            <w:gridSpan w:val="2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792BA734" w14:textId="6867CD4B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Sawdu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BA6CE1" w14:textId="62C5E070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EFB84B" w14:textId="28B9A021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63.20 </w:t>
            </w:r>
            <w:r w:rsidRPr="001A7361">
              <w:rPr>
                <w:rFonts w:ascii="Times New Roman" w:eastAsia="黑体" w:hAnsi="Times New Roman" w:cs="Times New Roman"/>
                <w:sz w:val="18"/>
                <w:szCs w:val="18"/>
              </w:rPr>
              <w:t>± 2.87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7E1D2B" w14:textId="0F2FE563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  <w:r w:rsidRPr="001A7361">
              <w:rPr>
                <w:rFonts w:ascii="Times New Roman" w:eastAsia="黑体" w:hAnsi="Times New Roman" w:cs="Times New Roman"/>
                <w:sz w:val="18"/>
                <w:szCs w:val="18"/>
              </w:rPr>
              <w:t>± 0.4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6831C147" w14:textId="65A6E97D" w:rsidR="004A47AE" w:rsidRPr="001A7361" w:rsidRDefault="004A47AE" w:rsidP="004A47A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---</w:t>
            </w:r>
          </w:p>
        </w:tc>
      </w:tr>
    </w:tbl>
    <w:p w14:paraId="2FE74F09" w14:textId="77777777" w:rsidR="00220CFC" w:rsidRPr="00574F13" w:rsidRDefault="00220CFC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CFD8C5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BBE8DD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E14452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06D60E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4EAFE0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35A57C" w14:textId="3EBAF997" w:rsidR="00DB75A1" w:rsidRDefault="00DB75A1" w:rsidP="001E549A">
      <w:pPr>
        <w:tabs>
          <w:tab w:val="left" w:pos="18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05F504" w14:textId="77777777" w:rsidR="001E549A" w:rsidRDefault="001E549A" w:rsidP="001E549A">
      <w:pPr>
        <w:tabs>
          <w:tab w:val="left" w:pos="186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1A7565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166B1A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177BE4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F8C38D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72DD61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A38DF5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BB2488" w14:textId="7C8B2DD3" w:rsidR="00795B17" w:rsidRPr="00795B17" w:rsidRDefault="00220CFC" w:rsidP="00795B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F13">
        <w:rPr>
          <w:rFonts w:ascii="Times New Roman" w:hAnsi="Times New Roman" w:cs="Times New Roman"/>
          <w:sz w:val="24"/>
          <w:szCs w:val="24"/>
        </w:rPr>
        <w:lastRenderedPageBreak/>
        <w:t>Tab</w:t>
      </w:r>
      <w:r w:rsidR="002C6E83">
        <w:rPr>
          <w:rFonts w:ascii="Times New Roman" w:hAnsi="Times New Roman" w:cs="Times New Roman"/>
          <w:sz w:val="24"/>
          <w:szCs w:val="24"/>
        </w:rPr>
        <w:t>le</w:t>
      </w:r>
      <w:r w:rsidRPr="00574F13">
        <w:rPr>
          <w:rFonts w:ascii="Times New Roman" w:hAnsi="Times New Roman" w:cs="Times New Roman"/>
          <w:sz w:val="24"/>
          <w:szCs w:val="24"/>
        </w:rPr>
        <w:t xml:space="preserve"> S2. </w:t>
      </w:r>
      <w:r w:rsidR="00795B17" w:rsidRPr="00795B17">
        <w:rPr>
          <w:rFonts w:ascii="Times New Roman" w:hAnsi="Times New Roman" w:cs="Times New Roman"/>
          <w:sz w:val="24"/>
          <w:szCs w:val="24"/>
        </w:rPr>
        <w:t xml:space="preserve">Experimental group of </w:t>
      </w:r>
      <w:r w:rsidR="007F20C8">
        <w:rPr>
          <w:rFonts w:ascii="Times New Roman" w:hAnsi="Times New Roman" w:hint="eastAsia"/>
          <w:color w:val="000000"/>
          <w:sz w:val="24"/>
          <w:szCs w:val="24"/>
        </w:rPr>
        <w:t>composting</w:t>
      </w:r>
    </w:p>
    <w:tbl>
      <w:tblPr>
        <w:tblW w:w="485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947"/>
        <w:gridCol w:w="2947"/>
        <w:gridCol w:w="2948"/>
      </w:tblGrid>
      <w:tr w:rsidR="00795B17" w:rsidRPr="00795B17" w14:paraId="616D581B" w14:textId="77777777" w:rsidTr="00B76529">
        <w:trPr>
          <w:trHeight w:val="20"/>
          <w:jc w:val="center"/>
        </w:trPr>
        <w:tc>
          <w:tcPr>
            <w:tcW w:w="29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2075467B" w14:textId="322A43EE" w:rsidR="00795B17" w:rsidRPr="001A7361" w:rsidRDefault="007F20C8" w:rsidP="007F20C8">
            <w:pPr>
              <w:ind w:firstLineChars="150" w:firstLine="27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T</w:t>
            </w:r>
            <w:r w:rsidR="00795B17"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ests</w:t>
            </w:r>
          </w:p>
        </w:tc>
        <w:tc>
          <w:tcPr>
            <w:tcW w:w="29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4E1DA4B0" w14:textId="09F9E140" w:rsidR="00795B17" w:rsidRPr="001A7361" w:rsidRDefault="00B76529" w:rsidP="007F20C8">
            <w:pPr>
              <w:ind w:leftChars="-172" w:left="-378" w:rightChars="-211" w:right="-464" w:firstLine="3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oisture content </w:t>
            </w:r>
            <w:r w:rsidRPr="001A736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 w:rsidR="00795B17" w:rsidRPr="001A7361">
              <w:rPr>
                <w:rFonts w:ascii="Times New Roman" w:hAnsi="Times New Roman"/>
                <w:color w:val="000000"/>
                <w:sz w:val="18"/>
                <w:szCs w:val="18"/>
              </w:rPr>
              <w:t>%</w:t>
            </w:r>
            <w:r w:rsidRPr="001A736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6243E321" w14:textId="422C77FC" w:rsidR="00795B17" w:rsidRPr="001A7361" w:rsidRDefault="00B76529" w:rsidP="00B76529">
            <w:pPr>
              <w:ind w:right="450"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Biochar (%)</w:t>
            </w:r>
          </w:p>
        </w:tc>
      </w:tr>
      <w:tr w:rsidR="00795B17" w:rsidRPr="00795B17" w14:paraId="2EF6220D" w14:textId="77777777" w:rsidTr="00B76529">
        <w:trPr>
          <w:trHeight w:val="20"/>
          <w:jc w:val="center"/>
        </w:trPr>
        <w:tc>
          <w:tcPr>
            <w:tcW w:w="2947" w:type="dxa"/>
            <w:tcBorders>
              <w:top w:val="single" w:sz="4" w:space="0" w:color="auto"/>
            </w:tcBorders>
            <w:shd w:val="clear" w:color="auto" w:fill="FFFFFF"/>
          </w:tcPr>
          <w:p w14:paraId="3AD9EBF6" w14:textId="77777777" w:rsidR="00795B17" w:rsidRPr="001A7361" w:rsidRDefault="00795B17" w:rsidP="007F20C8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  <w:p w14:paraId="553E0246" w14:textId="20968F89" w:rsidR="00795B17" w:rsidRPr="001A7361" w:rsidRDefault="007F20C8" w:rsidP="007F20C8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</w:p>
          <w:p w14:paraId="5E20BCB3" w14:textId="6B63CAF2" w:rsidR="00795B17" w:rsidRPr="001A7361" w:rsidRDefault="007F20C8" w:rsidP="00A07FD9">
            <w:pPr>
              <w:ind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DE+C</w:t>
            </w:r>
          </w:p>
        </w:tc>
        <w:tc>
          <w:tcPr>
            <w:tcW w:w="2947" w:type="dxa"/>
            <w:tcBorders>
              <w:top w:val="single" w:sz="4" w:space="0" w:color="auto"/>
            </w:tcBorders>
            <w:shd w:val="clear" w:color="auto" w:fill="FFFFFF"/>
          </w:tcPr>
          <w:p w14:paraId="492F2BA3" w14:textId="77777777" w:rsidR="00B76529" w:rsidRPr="001A7361" w:rsidRDefault="00B76529" w:rsidP="007F20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60.</w:t>
            </w:r>
            <w:r w:rsidRPr="001A7361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45 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± 0.95 %</w:t>
            </w:r>
          </w:p>
          <w:p w14:paraId="5331A0B4" w14:textId="77777777" w:rsidR="00B76529" w:rsidRPr="001A7361" w:rsidRDefault="00B76529" w:rsidP="00B76529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70.12 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± 0.78 %</w:t>
            </w:r>
          </w:p>
          <w:p w14:paraId="3FB9AD89" w14:textId="04F7E10A" w:rsidR="00795B17" w:rsidRPr="001A7361" w:rsidRDefault="00B76529" w:rsidP="00B76529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70.01 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± 1.23 %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shd w:val="clear" w:color="auto" w:fill="FFFFFF"/>
          </w:tcPr>
          <w:p w14:paraId="092EC823" w14:textId="77777777" w:rsidR="00B76529" w:rsidRPr="001A7361" w:rsidRDefault="00B76529" w:rsidP="00B76529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  <w:p w14:paraId="59493C7C" w14:textId="77777777" w:rsidR="00B76529" w:rsidRPr="001A7361" w:rsidRDefault="00B76529" w:rsidP="00B76529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---</w:t>
            </w:r>
          </w:p>
          <w:p w14:paraId="735F6D6F" w14:textId="3E22D7E2" w:rsidR="00795B17" w:rsidRPr="001A7361" w:rsidRDefault="00B76529" w:rsidP="00B76529">
            <w:pPr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</w:tr>
    </w:tbl>
    <w:p w14:paraId="338527C3" w14:textId="77777777" w:rsidR="00102758" w:rsidRPr="00574F13" w:rsidRDefault="00102758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5331EB" w14:textId="77777777" w:rsidR="00574F13" w:rsidRDefault="00574F13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AEC231" w14:textId="77777777" w:rsidR="00574F13" w:rsidRDefault="00574F13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5C7FA9" w14:textId="77777777" w:rsidR="00574F13" w:rsidRDefault="00574F13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9A302A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3696D2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44CEC7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BD95FD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2FE1C1" w14:textId="77777777" w:rsidR="00A04A3E" w:rsidRDefault="00A04A3E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F47098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905C00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262B3C" w14:textId="77777777" w:rsidR="00DB75A1" w:rsidRDefault="00DB75A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55A8AF" w14:textId="7E37C292" w:rsidR="007C22C1" w:rsidRDefault="007C22C1" w:rsidP="007C22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304942" w14:textId="77777777" w:rsidR="008575BF" w:rsidRDefault="008575BF" w:rsidP="007C22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354692" w14:textId="7334245F" w:rsidR="007C22C1" w:rsidRDefault="007C22C1" w:rsidP="007C22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F13">
        <w:rPr>
          <w:rFonts w:ascii="Times New Roman" w:hAnsi="Times New Roman" w:cs="Times New Roman"/>
          <w:sz w:val="24"/>
          <w:szCs w:val="24"/>
        </w:rPr>
        <w:lastRenderedPageBreak/>
        <w:t>Tab</w:t>
      </w:r>
      <w:r w:rsidR="002C6E83">
        <w:rPr>
          <w:rFonts w:ascii="Times New Roman" w:hAnsi="Times New Roman" w:cs="Times New Roman"/>
          <w:sz w:val="24"/>
          <w:szCs w:val="24"/>
        </w:rPr>
        <w:t>le</w:t>
      </w:r>
      <w:r w:rsidRPr="00574F13">
        <w:rPr>
          <w:rFonts w:ascii="Times New Roman" w:hAnsi="Times New Roman" w:cs="Times New Roman"/>
          <w:sz w:val="24"/>
          <w:szCs w:val="24"/>
        </w:rPr>
        <w:t xml:space="preserve"> S</w:t>
      </w:r>
      <w:r w:rsidR="00544717">
        <w:rPr>
          <w:rFonts w:ascii="Times New Roman" w:hAnsi="Times New Roman" w:cs="Times New Roman"/>
          <w:sz w:val="24"/>
          <w:szCs w:val="24"/>
        </w:rPr>
        <w:t>3</w:t>
      </w:r>
      <w:r w:rsidRPr="00574F13">
        <w:rPr>
          <w:rFonts w:ascii="Times New Roman" w:hAnsi="Times New Roman" w:cs="Times New Roman"/>
          <w:sz w:val="24"/>
          <w:szCs w:val="24"/>
        </w:rPr>
        <w:t xml:space="preserve">. </w:t>
      </w:r>
      <w:r w:rsidRPr="007C22C1">
        <w:rPr>
          <w:rFonts w:ascii="Times New Roman" w:hAnsi="Times New Roman" w:cs="Times New Roman"/>
          <w:sz w:val="24"/>
          <w:szCs w:val="24"/>
        </w:rPr>
        <w:t>PCR amplification primer</w:t>
      </w:r>
    </w:p>
    <w:tbl>
      <w:tblPr>
        <w:tblW w:w="4850" w:type="pct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280"/>
        <w:gridCol w:w="1858"/>
        <w:gridCol w:w="3950"/>
        <w:gridCol w:w="142"/>
        <w:gridCol w:w="1612"/>
      </w:tblGrid>
      <w:tr w:rsidR="008575BF" w:rsidRPr="00091D42" w14:paraId="76C710AC" w14:textId="77777777" w:rsidTr="008575BF">
        <w:trPr>
          <w:trHeight w:val="20"/>
          <w:jc w:val="center"/>
        </w:trPr>
        <w:tc>
          <w:tcPr>
            <w:tcW w:w="12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B860F26" w14:textId="6EBE034E" w:rsidR="008575BF" w:rsidRPr="001A7361" w:rsidRDefault="008575BF" w:rsidP="001A7361">
            <w:pPr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G</w:t>
            </w:r>
            <w:r w:rsidRPr="001A736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ne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1000011" w14:textId="365487ED" w:rsidR="008575BF" w:rsidRPr="001A7361" w:rsidRDefault="008575BF" w:rsidP="004142D4">
            <w:pPr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9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80F6F28" w14:textId="5C699E9C" w:rsidR="008575BF" w:rsidRPr="001A7361" w:rsidRDefault="008575BF" w:rsidP="008575BF">
            <w:pPr>
              <w:pStyle w:val="1"/>
              <w:shd w:val="clear" w:color="auto" w:fill="FFFFFF"/>
              <w:spacing w:before="0" w:line="210" w:lineRule="atLeas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1A7361">
              <w:rPr>
                <w:rStyle w:val="basic-word"/>
                <w:rFonts w:ascii="Times New Roman" w:hAnsi="Times New Roman" w:cs="Times New Roman"/>
                <w:color w:val="333333"/>
                <w:sz w:val="18"/>
                <w:szCs w:val="18"/>
              </w:rPr>
              <w:t>Nucleotide sequence</w:t>
            </w:r>
          </w:p>
        </w:tc>
        <w:tc>
          <w:tcPr>
            <w:tcW w:w="175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3282959" w14:textId="7BBCDA8A" w:rsidR="008575BF" w:rsidRPr="001A7361" w:rsidRDefault="008575BF" w:rsidP="008575BF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arget fragment</w:t>
            </w:r>
          </w:p>
        </w:tc>
      </w:tr>
      <w:tr w:rsidR="008575BF" w:rsidRPr="00091D42" w14:paraId="2BB574A3" w14:textId="77777777" w:rsidTr="008575BF">
        <w:trPr>
          <w:trHeight w:val="20"/>
          <w:jc w:val="center"/>
        </w:trPr>
        <w:tc>
          <w:tcPr>
            <w:tcW w:w="12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DD7926A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arG</w:t>
            </w:r>
            <w:proofErr w:type="spellEnd"/>
          </w:p>
          <w:p w14:paraId="6218D721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  <w:p w14:paraId="6E01F908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irK</w:t>
            </w:r>
            <w:proofErr w:type="spellEnd"/>
          </w:p>
          <w:p w14:paraId="5CBBA543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  <w:p w14:paraId="25BFD0D6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n</w:t>
            </w:r>
            <w:r w:rsidRPr="001A7361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>o</w:t>
            </w:r>
            <w:r w:rsidRPr="001A736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sZ</w:t>
            </w:r>
            <w:proofErr w:type="spellEnd"/>
          </w:p>
          <w:p w14:paraId="4ABB5EE2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  <w:p w14:paraId="3EF6B0C8" w14:textId="218504C0" w:rsidR="008575BF" w:rsidRPr="001A7361" w:rsidRDefault="008575BF" w:rsidP="008575BF">
            <w:pPr>
              <w:ind w:firstLineChars="105" w:firstLine="189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aak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8E8AEA4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rGF</w:t>
            </w:r>
            <w:proofErr w:type="spellEnd"/>
          </w:p>
          <w:p w14:paraId="31809615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rGR</w:t>
            </w:r>
            <w:proofErr w:type="spellEnd"/>
          </w:p>
          <w:p w14:paraId="2D0A6890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rKF</w:t>
            </w:r>
            <w:proofErr w:type="spellEnd"/>
          </w:p>
          <w:p w14:paraId="035A3A5A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rKR</w:t>
            </w:r>
            <w:proofErr w:type="spellEnd"/>
          </w:p>
          <w:p w14:paraId="377D4099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rKF</w:t>
            </w:r>
            <w:proofErr w:type="spellEnd"/>
          </w:p>
          <w:p w14:paraId="5B24065F" w14:textId="77777777" w:rsidR="008575BF" w:rsidRPr="001A7361" w:rsidRDefault="008575BF" w:rsidP="004142D4">
            <w:pPr>
              <w:ind w:firstLineChars="105" w:firstLine="189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irKR</w:t>
            </w:r>
            <w:proofErr w:type="spellEnd"/>
          </w:p>
          <w:p w14:paraId="08112BA5" w14:textId="77777777" w:rsidR="008575BF" w:rsidRPr="001A7361" w:rsidRDefault="008575BF" w:rsidP="008575BF">
            <w:pPr>
              <w:ind w:firstLineChars="105" w:firstLine="189"/>
              <w:rPr>
                <w:rFonts w:ascii="Times New Roman" w:eastAsia="宋体" w:hAnsi="Times New Roman" w:cs="Times New Roman"/>
                <w:bCs/>
                <w:iCs/>
                <w:color w:val="000000"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18"/>
                <w:szCs w:val="18"/>
              </w:rPr>
              <w:t>p</w:t>
            </w:r>
            <w:r w:rsidRPr="001A7361">
              <w:rPr>
                <w:rFonts w:ascii="Times New Roman" w:eastAsia="宋体" w:hAnsi="Times New Roman" w:cs="Times New Roman"/>
                <w:bCs/>
                <w:iCs/>
                <w:color w:val="000000"/>
                <w:sz w:val="18"/>
                <w:szCs w:val="18"/>
              </w:rPr>
              <w:t>aaKF</w:t>
            </w:r>
            <w:proofErr w:type="spellEnd"/>
          </w:p>
          <w:p w14:paraId="0858FFA2" w14:textId="73815D69" w:rsidR="008575BF" w:rsidRPr="001A7361" w:rsidRDefault="008575BF" w:rsidP="008575BF">
            <w:pPr>
              <w:ind w:firstLineChars="105" w:firstLine="18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eastAsia="宋体" w:hAnsi="Times New Roman" w:cs="Times New Roman" w:hint="eastAsia"/>
                <w:bCs/>
                <w:iCs/>
                <w:color w:val="000000"/>
                <w:sz w:val="18"/>
                <w:szCs w:val="18"/>
              </w:rPr>
              <w:t>p</w:t>
            </w:r>
            <w:r w:rsidRPr="001A7361">
              <w:rPr>
                <w:rFonts w:ascii="Times New Roman" w:eastAsia="宋体" w:hAnsi="Times New Roman" w:cs="Times New Roman"/>
                <w:bCs/>
                <w:iCs/>
                <w:color w:val="000000"/>
                <w:sz w:val="18"/>
                <w:szCs w:val="18"/>
              </w:rPr>
              <w:t>aaKR</w:t>
            </w:r>
            <w:proofErr w:type="spellEnd"/>
          </w:p>
        </w:tc>
        <w:tc>
          <w:tcPr>
            <w:tcW w:w="409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953A857" w14:textId="77777777" w:rsidR="008575BF" w:rsidRPr="001A7361" w:rsidRDefault="008575BF" w:rsidP="004142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5’-TAYGTSGGGCAGGARAAACTG-3’</w:t>
            </w:r>
          </w:p>
          <w:p w14:paraId="796DFE2C" w14:textId="77777777" w:rsidR="008575BF" w:rsidRPr="001A7361" w:rsidRDefault="008575BF" w:rsidP="004142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5’-CGTAGAAGAAGCTGGTGCTGTT-3’</w:t>
            </w:r>
          </w:p>
          <w:p w14:paraId="0BBCE5C2" w14:textId="77777777" w:rsidR="008575BF" w:rsidRPr="001A7361" w:rsidRDefault="008575BF" w:rsidP="004142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5’-ATCATGGTSCTGCCGCG-3’</w:t>
            </w:r>
          </w:p>
          <w:p w14:paraId="68C6FC0C" w14:textId="77777777" w:rsidR="008575BF" w:rsidRPr="001A7361" w:rsidRDefault="008575BF" w:rsidP="004142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5’-GCCTCGATCAGRTTGTGGTT-3’</w:t>
            </w:r>
          </w:p>
          <w:p w14:paraId="34C03785" w14:textId="77777777" w:rsidR="008575BF" w:rsidRPr="001A7361" w:rsidRDefault="008575BF" w:rsidP="004142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5’-CCCGCTGCACACCRCCTTCGA-3’</w:t>
            </w:r>
          </w:p>
          <w:p w14:paraId="4D1EB704" w14:textId="77777777" w:rsidR="008575BF" w:rsidRPr="001A7361" w:rsidRDefault="008575BF" w:rsidP="004142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5’-CGTCGCCSGAGATGTCGATCA-3’</w:t>
            </w:r>
          </w:p>
          <w:p w14:paraId="27087CF9" w14:textId="77777777" w:rsidR="008575BF" w:rsidRPr="001A7361" w:rsidRDefault="008575BF" w:rsidP="008575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5’-TACGGCTACGGCCTGTTCA-3’</w:t>
            </w:r>
          </w:p>
          <w:p w14:paraId="130AFE22" w14:textId="356FBBEE" w:rsidR="008575BF" w:rsidRPr="001A7361" w:rsidRDefault="008575BF" w:rsidP="004142D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5’-CTCCGGGTAGAAGTGGTC-3’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7C41A25" w14:textId="77777777" w:rsidR="008575BF" w:rsidRPr="001A7361" w:rsidRDefault="008575BF" w:rsidP="004142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110 bp</w:t>
            </w:r>
          </w:p>
          <w:p w14:paraId="292BD556" w14:textId="77777777" w:rsidR="008575BF" w:rsidRPr="001A7361" w:rsidRDefault="008575BF" w:rsidP="004142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1A3FA32" w14:textId="77777777" w:rsidR="008575BF" w:rsidRPr="001A7361" w:rsidRDefault="008575BF" w:rsidP="004142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473 bp</w:t>
            </w:r>
          </w:p>
          <w:p w14:paraId="5AC1FB3F" w14:textId="77777777" w:rsidR="008575BF" w:rsidRPr="001A7361" w:rsidRDefault="008575BF" w:rsidP="004142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ED08ABC" w14:textId="77777777" w:rsidR="008575BF" w:rsidRPr="001A7361" w:rsidRDefault="008575BF" w:rsidP="004142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00 bp</w:t>
            </w:r>
          </w:p>
          <w:p w14:paraId="016728E4" w14:textId="77777777" w:rsidR="008575BF" w:rsidRPr="001A7361" w:rsidRDefault="008575BF" w:rsidP="004142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D985717" w14:textId="3380A4E0" w:rsidR="008575BF" w:rsidRPr="001A7361" w:rsidRDefault="008575BF" w:rsidP="004142D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eastAsia="宋体" w:hAnsi="Times New Roman" w:cs="Times New Roman"/>
                <w:sz w:val="18"/>
                <w:szCs w:val="18"/>
              </w:rPr>
              <w:t>300 bp</w:t>
            </w:r>
          </w:p>
          <w:p w14:paraId="2EC08B87" w14:textId="0C766790" w:rsidR="008575BF" w:rsidRPr="001A7361" w:rsidRDefault="008575BF" w:rsidP="008575B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32645210" w14:textId="3D2A8B5C" w:rsidR="008575BF" w:rsidRPr="008575BF" w:rsidRDefault="008575BF" w:rsidP="007C22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312E2D" w14:textId="0DC54174" w:rsidR="008575BF" w:rsidRDefault="008575BF" w:rsidP="007C22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6CAF18" w14:textId="77777777" w:rsidR="008575BF" w:rsidRPr="007C22C1" w:rsidRDefault="008575BF" w:rsidP="007C22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538D1D" w14:textId="77777777" w:rsidR="007C22C1" w:rsidRDefault="007C22C1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59477B" w14:textId="77777777" w:rsidR="00544717" w:rsidRDefault="00544717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18317E" w14:textId="77777777" w:rsidR="00544717" w:rsidRDefault="00544717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2F99B3" w14:textId="77777777" w:rsidR="00544717" w:rsidRDefault="00544717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28234C" w14:textId="77777777" w:rsidR="00544717" w:rsidRDefault="00544717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DEE816" w14:textId="77777777" w:rsidR="00544717" w:rsidRDefault="00544717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7A66CB" w14:textId="77777777" w:rsidR="00544717" w:rsidRDefault="00544717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C62236" w14:textId="77777777" w:rsidR="00544717" w:rsidRDefault="00544717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1B2863" w14:textId="77777777" w:rsidR="00544717" w:rsidRPr="007C22C1" w:rsidRDefault="00544717" w:rsidP="005447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F13">
        <w:rPr>
          <w:rFonts w:ascii="Times New Roman" w:hAnsi="Times New Roman" w:cs="Times New Roman"/>
          <w:sz w:val="24"/>
          <w:szCs w:val="24"/>
        </w:rPr>
        <w:lastRenderedPageBreak/>
        <w:t>Tab</w:t>
      </w:r>
      <w:r w:rsidR="002C6E83">
        <w:rPr>
          <w:rFonts w:ascii="Times New Roman" w:hAnsi="Times New Roman" w:cs="Times New Roman"/>
          <w:sz w:val="24"/>
          <w:szCs w:val="24"/>
        </w:rPr>
        <w:t>le</w:t>
      </w:r>
      <w:r w:rsidRPr="00574F13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74F13">
        <w:rPr>
          <w:rFonts w:ascii="Times New Roman" w:hAnsi="Times New Roman" w:cs="Times New Roman"/>
          <w:sz w:val="24"/>
          <w:szCs w:val="24"/>
        </w:rPr>
        <w:t xml:space="preserve">. </w:t>
      </w:r>
      <w:r w:rsidRPr="00544717">
        <w:rPr>
          <w:rFonts w:ascii="Times New Roman" w:hAnsi="Times New Roman" w:cs="Times New Roman"/>
          <w:sz w:val="24"/>
          <w:szCs w:val="24"/>
        </w:rPr>
        <w:t xml:space="preserve">PCR amplification </w:t>
      </w:r>
      <w:r w:rsidRPr="00544717">
        <w:rPr>
          <w:rFonts w:ascii="Times New Roman" w:hAnsi="Times New Roman" w:cs="Times New Roman" w:hint="eastAsia"/>
          <w:sz w:val="24"/>
          <w:szCs w:val="24"/>
        </w:rPr>
        <w:t>condition</w:t>
      </w:r>
    </w:p>
    <w:tbl>
      <w:tblPr>
        <w:tblW w:w="4850" w:type="pct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280"/>
        <w:gridCol w:w="7562"/>
      </w:tblGrid>
      <w:tr w:rsidR="00544717" w:rsidRPr="001F70F2" w14:paraId="6B9B3DBB" w14:textId="77777777" w:rsidTr="00104C5C">
        <w:trPr>
          <w:trHeight w:val="20"/>
          <w:jc w:val="center"/>
        </w:trPr>
        <w:tc>
          <w:tcPr>
            <w:tcW w:w="12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8E955B3" w14:textId="77777777" w:rsidR="00544717" w:rsidRPr="001A7361" w:rsidRDefault="00544717" w:rsidP="00104C5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Denitrifying gene</w:t>
            </w:r>
          </w:p>
        </w:tc>
        <w:tc>
          <w:tcPr>
            <w:tcW w:w="7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A89980E" w14:textId="45B36371" w:rsidR="00544717" w:rsidRPr="001A7361" w:rsidRDefault="00C6762A" w:rsidP="00104C5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544717" w:rsidRPr="001A7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</w:t>
            </w:r>
            <w:r w:rsidR="00544717" w:rsidRPr="001A7361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lification conditions</w:t>
            </w:r>
          </w:p>
        </w:tc>
      </w:tr>
      <w:tr w:rsidR="00544717" w:rsidRPr="0081322A" w14:paraId="7FF8C339" w14:textId="77777777" w:rsidTr="00104C5C">
        <w:trPr>
          <w:trHeight w:val="20"/>
          <w:jc w:val="center"/>
        </w:trPr>
        <w:tc>
          <w:tcPr>
            <w:tcW w:w="126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D9C174F" w14:textId="12E940CC" w:rsidR="00544717" w:rsidRPr="001A7361" w:rsidRDefault="00544717" w:rsidP="0081322A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 w:rsidR="001A736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rG</w:t>
            </w:r>
            <w:proofErr w:type="spellEnd"/>
          </w:p>
          <w:p w14:paraId="28370C97" w14:textId="77777777" w:rsidR="00544717" w:rsidRPr="001A7361" w:rsidRDefault="00544717" w:rsidP="0081322A">
            <w:pPr>
              <w:spacing w:line="240" w:lineRule="auto"/>
              <w:ind w:firstLineChars="105" w:firstLine="18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62EABCFE" w14:textId="6EE25AB6" w:rsidR="00544717" w:rsidRPr="001A7361" w:rsidRDefault="00544717" w:rsidP="0081322A">
            <w:pPr>
              <w:spacing w:line="240" w:lineRule="auto"/>
              <w:ind w:firstLineChars="105" w:firstLine="189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i</w:t>
            </w:r>
            <w:r w:rsidR="001A736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rK</w:t>
            </w:r>
            <w:proofErr w:type="spellEnd"/>
          </w:p>
          <w:p w14:paraId="626148B1" w14:textId="77777777" w:rsidR="00544717" w:rsidRPr="001A7361" w:rsidRDefault="00544717" w:rsidP="0081322A">
            <w:pPr>
              <w:spacing w:line="240" w:lineRule="auto"/>
              <w:ind w:firstLineChars="105" w:firstLine="18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492EA822" w14:textId="1E5AB9FA" w:rsidR="00544717" w:rsidRPr="001A7361" w:rsidRDefault="00544717" w:rsidP="0081322A">
            <w:pPr>
              <w:spacing w:line="240" w:lineRule="auto"/>
              <w:ind w:firstLineChars="105" w:firstLine="189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1A736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n</w:t>
            </w:r>
            <w:r w:rsidR="001A7361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osZ</w:t>
            </w:r>
            <w:proofErr w:type="spellEnd"/>
          </w:p>
          <w:p w14:paraId="1DF50788" w14:textId="77777777" w:rsidR="00544717" w:rsidRPr="001A7361" w:rsidRDefault="00544717" w:rsidP="0081322A">
            <w:pPr>
              <w:spacing w:line="240" w:lineRule="auto"/>
              <w:ind w:firstLineChars="105" w:firstLine="189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1CDF2AA7" w14:textId="31A4A6DB" w:rsidR="00544717" w:rsidRPr="00C7129D" w:rsidRDefault="001A7361" w:rsidP="00C7129D">
            <w:pPr>
              <w:spacing w:line="240" w:lineRule="auto"/>
              <w:ind w:firstLineChars="105" w:firstLine="189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aak</w:t>
            </w:r>
            <w:proofErr w:type="spellEnd"/>
          </w:p>
        </w:tc>
        <w:tc>
          <w:tcPr>
            <w:tcW w:w="74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8740762" w14:textId="73E189FC" w:rsidR="00544717" w:rsidRPr="001A7361" w:rsidRDefault="00544717" w:rsidP="0081322A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Pre-denaturation 95°C, 3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denaturation 95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s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annealing 5</w:t>
            </w:r>
            <w:r w:rsidR="001A73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°C, 30 s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extension 72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20 s</w:t>
            </w:r>
            <w:r w:rsidR="001A73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736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35 cycle</w:t>
            </w:r>
            <w:r w:rsidR="001A736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72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4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564C15B7" w14:textId="1FBC67EC" w:rsidR="0081322A" w:rsidRPr="001A7361" w:rsidRDefault="0081322A" w:rsidP="0081322A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Pre-denaturation 95°C, 3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denaturation 95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s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annealing 5</w:t>
            </w:r>
            <w:r w:rsidR="001A73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°C, 30s 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extension 72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20 s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35 cycle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72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4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3FE9E286" w14:textId="7A80AB52" w:rsidR="0081322A" w:rsidRPr="001A7361" w:rsidRDefault="0081322A" w:rsidP="0081322A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Pre-denaturation 95°C, 3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denaturation 95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s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annealing 5</w:t>
            </w:r>
            <w:r w:rsidR="001A73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°C, 30s 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extension 72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20 s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35 cycle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72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4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14:paraId="52D63D41" w14:textId="78C487E3" w:rsidR="00544717" w:rsidRPr="001A7361" w:rsidRDefault="0081322A" w:rsidP="00C7129D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18"/>
                <w:szCs w:val="18"/>
              </w:rPr>
            </w:pP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Pre-denaturation 95°C, 3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denaturation 95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s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annealing 5</w:t>
            </w:r>
            <w:r w:rsidR="00C7129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°C, 30s 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extension 72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20 s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35 cycle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72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4°C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1A7361">
              <w:rPr>
                <w:rFonts w:ascii="Times New Roman" w:hAnsi="Times New Roman" w:cs="Times New Roman"/>
                <w:sz w:val="18"/>
                <w:szCs w:val="18"/>
              </w:rPr>
              <w:t xml:space="preserve"> 10 min</w:t>
            </w:r>
            <w:r w:rsidRPr="001A736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14:paraId="05664F08" w14:textId="77777777" w:rsidR="00544717" w:rsidRDefault="00544717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F299FB" w14:textId="77777777" w:rsidR="00C63EEB" w:rsidRDefault="00C63EEB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0A153D" w14:textId="77777777" w:rsidR="00C63EEB" w:rsidRDefault="00C63EEB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DDA3F2" w14:textId="77777777" w:rsidR="00C63EEB" w:rsidRDefault="00C63EEB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E74C23" w14:textId="77777777" w:rsidR="00C63EEB" w:rsidRDefault="00C63EEB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60B0A9" w14:textId="77777777" w:rsidR="00C63EEB" w:rsidRDefault="00C63EEB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6603FC" w14:textId="77777777" w:rsidR="00C63EEB" w:rsidRDefault="00C63EEB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B3A40D" w14:textId="77777777" w:rsidR="00C63EEB" w:rsidRDefault="00C63EEB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A967D4" w14:textId="77777777" w:rsidR="00597720" w:rsidRDefault="00597720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011970" w14:textId="6255BFEF" w:rsidR="00597720" w:rsidRDefault="00597720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B110AA" w14:textId="77777777" w:rsidR="00197EBD" w:rsidRDefault="00197EBD" w:rsidP="006204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0380D9" w14:textId="232030F9" w:rsidR="00B32B83" w:rsidRDefault="00A750D1" w:rsidP="001C46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2503913B" wp14:editId="14E756EF">
            <wp:extent cx="3356658" cy="2796393"/>
            <wp:effectExtent l="0" t="0" r="0" b="4445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3" t="8121" r="2282" b="3439"/>
                    <a:stretch/>
                  </pic:blipFill>
                  <pic:spPr bwMode="auto">
                    <a:xfrm>
                      <a:off x="0" y="0"/>
                      <a:ext cx="3378244" cy="28143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51482D" w14:textId="2F66EE09" w:rsidR="001C46FA" w:rsidRDefault="00DB75A1" w:rsidP="001C46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F13">
        <w:rPr>
          <w:rFonts w:ascii="Times New Roman" w:hAnsi="Times New Roman" w:cs="Times New Roman"/>
          <w:sz w:val="24"/>
          <w:szCs w:val="24"/>
        </w:rPr>
        <w:t>Fig</w:t>
      </w:r>
      <w:r w:rsidR="002C6E83">
        <w:rPr>
          <w:rFonts w:ascii="Times New Roman" w:hAnsi="Times New Roman" w:cs="Times New Roman"/>
          <w:sz w:val="24"/>
          <w:szCs w:val="24"/>
        </w:rPr>
        <w:t>ure</w:t>
      </w:r>
      <w:r w:rsidRPr="00574F13">
        <w:rPr>
          <w:rFonts w:ascii="Times New Roman" w:hAnsi="Times New Roman" w:cs="Times New Roman"/>
          <w:sz w:val="24"/>
          <w:szCs w:val="24"/>
        </w:rPr>
        <w:t xml:space="preserve"> S1. Changes in temperature of</w:t>
      </w:r>
      <w:r w:rsidR="00A750D1">
        <w:rPr>
          <w:rFonts w:ascii="Times New Roman" w:hAnsi="Times New Roman" w:cs="Times New Roman"/>
          <w:sz w:val="24"/>
          <w:szCs w:val="24"/>
        </w:rPr>
        <w:t xml:space="preserve"> composting</w:t>
      </w:r>
      <w:r w:rsidRPr="00574F13">
        <w:rPr>
          <w:rFonts w:ascii="Times New Roman" w:hAnsi="Times New Roman" w:cs="Times New Roman"/>
          <w:sz w:val="24"/>
          <w:szCs w:val="24"/>
        </w:rPr>
        <w:t xml:space="preserve"> reactor.</w:t>
      </w:r>
    </w:p>
    <w:p w14:paraId="1AC68A51" w14:textId="77777777" w:rsidR="001C46FA" w:rsidRDefault="001C46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1C43EF" w14:textId="5C16A8D2" w:rsidR="0016485B" w:rsidRDefault="001C46FA" w:rsidP="001C46F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78478D" wp14:editId="26E15C6A">
            <wp:extent cx="3378200" cy="1619250"/>
            <wp:effectExtent l="0" t="0" r="0" b="0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808"/>
                    <a:stretch/>
                  </pic:blipFill>
                  <pic:spPr bwMode="auto">
                    <a:xfrm>
                      <a:off x="0" y="0"/>
                      <a:ext cx="3392919" cy="1626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57728D" w14:textId="52A41C54" w:rsidR="001C46FA" w:rsidRPr="001C46FA" w:rsidRDefault="001C46FA" w:rsidP="001C46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6FA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C46FA">
        <w:rPr>
          <w:rFonts w:ascii="Times New Roman" w:hAnsi="Times New Roman" w:cs="Times New Roman"/>
          <w:sz w:val="24"/>
          <w:szCs w:val="24"/>
        </w:rPr>
        <w:t xml:space="preserve"> Agarose gel electrophoresis of PCR products for functional genes</w:t>
      </w:r>
    </w:p>
    <w:sectPr w:rsidR="001C46FA" w:rsidRPr="001C46FA" w:rsidSect="00665DC2">
      <w:pgSz w:w="11906" w:h="16838"/>
      <w:pgMar w:top="1440" w:right="99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726B8" w14:textId="77777777" w:rsidR="002C1F18" w:rsidRDefault="002C1F18" w:rsidP="003F1790">
      <w:pPr>
        <w:spacing w:after="0" w:line="240" w:lineRule="auto"/>
      </w:pPr>
      <w:r>
        <w:separator/>
      </w:r>
    </w:p>
  </w:endnote>
  <w:endnote w:type="continuationSeparator" w:id="0">
    <w:p w14:paraId="12BE29C9" w14:textId="77777777" w:rsidR="002C1F18" w:rsidRDefault="002C1F18" w:rsidP="003F1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EE97C" w14:textId="77777777" w:rsidR="002C1F18" w:rsidRDefault="002C1F18" w:rsidP="003F1790">
      <w:pPr>
        <w:spacing w:after="0" w:line="240" w:lineRule="auto"/>
      </w:pPr>
      <w:r>
        <w:separator/>
      </w:r>
    </w:p>
  </w:footnote>
  <w:footnote w:type="continuationSeparator" w:id="0">
    <w:p w14:paraId="01225A92" w14:textId="77777777" w:rsidR="002C1F18" w:rsidRDefault="002C1F18" w:rsidP="003F1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37F76"/>
    <w:multiLevelType w:val="hybridMultilevel"/>
    <w:tmpl w:val="93383448"/>
    <w:lvl w:ilvl="0" w:tplc="8FE0F2A0">
      <w:start w:val="5"/>
      <w:numFmt w:val="bullet"/>
      <w:lvlText w:val="-"/>
      <w:lvlJc w:val="left"/>
      <w:pPr>
        <w:ind w:left="8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 w16cid:durableId="841048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3EB"/>
    <w:rsid w:val="0000194E"/>
    <w:rsid w:val="00005630"/>
    <w:rsid w:val="000426E6"/>
    <w:rsid w:val="00042937"/>
    <w:rsid w:val="00044BDC"/>
    <w:rsid w:val="00056225"/>
    <w:rsid w:val="000657A4"/>
    <w:rsid w:val="00070A7A"/>
    <w:rsid w:val="00072AA8"/>
    <w:rsid w:val="0009054B"/>
    <w:rsid w:val="000B5154"/>
    <w:rsid w:val="000C15E2"/>
    <w:rsid w:val="000D0700"/>
    <w:rsid w:val="000D14F9"/>
    <w:rsid w:val="000D4C3E"/>
    <w:rsid w:val="000E3EB1"/>
    <w:rsid w:val="001017D5"/>
    <w:rsid w:val="00102758"/>
    <w:rsid w:val="00102FBC"/>
    <w:rsid w:val="00104C5C"/>
    <w:rsid w:val="001244CC"/>
    <w:rsid w:val="001258DB"/>
    <w:rsid w:val="00131D5F"/>
    <w:rsid w:val="001539F5"/>
    <w:rsid w:val="00157D50"/>
    <w:rsid w:val="0016485B"/>
    <w:rsid w:val="001758DF"/>
    <w:rsid w:val="00197EBD"/>
    <w:rsid w:val="001A7361"/>
    <w:rsid w:val="001B0E67"/>
    <w:rsid w:val="001C46FA"/>
    <w:rsid w:val="001E549A"/>
    <w:rsid w:val="001F6905"/>
    <w:rsid w:val="002011F7"/>
    <w:rsid w:val="00220CFC"/>
    <w:rsid w:val="002702BC"/>
    <w:rsid w:val="00280BD9"/>
    <w:rsid w:val="002A2D92"/>
    <w:rsid w:val="002C1F18"/>
    <w:rsid w:val="002C6E83"/>
    <w:rsid w:val="002D4DD9"/>
    <w:rsid w:val="00306045"/>
    <w:rsid w:val="00317505"/>
    <w:rsid w:val="00322F9A"/>
    <w:rsid w:val="00377D32"/>
    <w:rsid w:val="00395088"/>
    <w:rsid w:val="003A6960"/>
    <w:rsid w:val="003F117F"/>
    <w:rsid w:val="003F1790"/>
    <w:rsid w:val="003F4E66"/>
    <w:rsid w:val="0041719C"/>
    <w:rsid w:val="00425CF0"/>
    <w:rsid w:val="004306D5"/>
    <w:rsid w:val="00454446"/>
    <w:rsid w:val="004609FD"/>
    <w:rsid w:val="004642D5"/>
    <w:rsid w:val="004749B1"/>
    <w:rsid w:val="004A47AE"/>
    <w:rsid w:val="004B251A"/>
    <w:rsid w:val="00530A13"/>
    <w:rsid w:val="00544717"/>
    <w:rsid w:val="005478F3"/>
    <w:rsid w:val="0056509B"/>
    <w:rsid w:val="00570DB3"/>
    <w:rsid w:val="00574F13"/>
    <w:rsid w:val="00580D11"/>
    <w:rsid w:val="00597720"/>
    <w:rsid w:val="005F6584"/>
    <w:rsid w:val="006204CE"/>
    <w:rsid w:val="006259A8"/>
    <w:rsid w:val="00625C45"/>
    <w:rsid w:val="00651983"/>
    <w:rsid w:val="00665DC2"/>
    <w:rsid w:val="006735B4"/>
    <w:rsid w:val="006D5226"/>
    <w:rsid w:val="006E692B"/>
    <w:rsid w:val="007037BE"/>
    <w:rsid w:val="00704921"/>
    <w:rsid w:val="00731611"/>
    <w:rsid w:val="00743BEE"/>
    <w:rsid w:val="0077298A"/>
    <w:rsid w:val="00795B17"/>
    <w:rsid w:val="007A42A8"/>
    <w:rsid w:val="007B0A67"/>
    <w:rsid w:val="007B4690"/>
    <w:rsid w:val="007C22C1"/>
    <w:rsid w:val="007C52C5"/>
    <w:rsid w:val="007C7E47"/>
    <w:rsid w:val="007D0B5A"/>
    <w:rsid w:val="007D284A"/>
    <w:rsid w:val="007D2919"/>
    <w:rsid w:val="007E4AA8"/>
    <w:rsid w:val="007F20C8"/>
    <w:rsid w:val="00806DAC"/>
    <w:rsid w:val="0081322A"/>
    <w:rsid w:val="008575BF"/>
    <w:rsid w:val="00881755"/>
    <w:rsid w:val="00890548"/>
    <w:rsid w:val="00892A3D"/>
    <w:rsid w:val="008A0DC7"/>
    <w:rsid w:val="008D42D0"/>
    <w:rsid w:val="008E6D3D"/>
    <w:rsid w:val="009207FD"/>
    <w:rsid w:val="00940A3D"/>
    <w:rsid w:val="00954667"/>
    <w:rsid w:val="00971721"/>
    <w:rsid w:val="009C4BFC"/>
    <w:rsid w:val="009D72C9"/>
    <w:rsid w:val="009F73EB"/>
    <w:rsid w:val="00A04A3E"/>
    <w:rsid w:val="00A07FD9"/>
    <w:rsid w:val="00A12E1F"/>
    <w:rsid w:val="00A310A1"/>
    <w:rsid w:val="00A35689"/>
    <w:rsid w:val="00A4377A"/>
    <w:rsid w:val="00A53F6F"/>
    <w:rsid w:val="00A57245"/>
    <w:rsid w:val="00A750D1"/>
    <w:rsid w:val="00AB382E"/>
    <w:rsid w:val="00AD0BE4"/>
    <w:rsid w:val="00AD213C"/>
    <w:rsid w:val="00AE6BAD"/>
    <w:rsid w:val="00B30E8F"/>
    <w:rsid w:val="00B32B83"/>
    <w:rsid w:val="00B437EF"/>
    <w:rsid w:val="00B45A19"/>
    <w:rsid w:val="00B46186"/>
    <w:rsid w:val="00B60E33"/>
    <w:rsid w:val="00B76529"/>
    <w:rsid w:val="00B8764E"/>
    <w:rsid w:val="00BB59A7"/>
    <w:rsid w:val="00BD7D59"/>
    <w:rsid w:val="00C21305"/>
    <w:rsid w:val="00C614CE"/>
    <w:rsid w:val="00C63EEB"/>
    <w:rsid w:val="00C6762A"/>
    <w:rsid w:val="00C7129D"/>
    <w:rsid w:val="00C87926"/>
    <w:rsid w:val="00CB1629"/>
    <w:rsid w:val="00CB260F"/>
    <w:rsid w:val="00CB2BB9"/>
    <w:rsid w:val="00CF2348"/>
    <w:rsid w:val="00D041B3"/>
    <w:rsid w:val="00D117CC"/>
    <w:rsid w:val="00D33957"/>
    <w:rsid w:val="00D3752B"/>
    <w:rsid w:val="00D764EE"/>
    <w:rsid w:val="00DB6E85"/>
    <w:rsid w:val="00DB75A1"/>
    <w:rsid w:val="00E02AE0"/>
    <w:rsid w:val="00E17A3C"/>
    <w:rsid w:val="00E5116E"/>
    <w:rsid w:val="00E601CB"/>
    <w:rsid w:val="00E81CBD"/>
    <w:rsid w:val="00EA0ECE"/>
    <w:rsid w:val="00EC38D2"/>
    <w:rsid w:val="00EE6401"/>
    <w:rsid w:val="00F04849"/>
    <w:rsid w:val="00F1304A"/>
    <w:rsid w:val="00F1597D"/>
    <w:rsid w:val="00F177EC"/>
    <w:rsid w:val="00F34365"/>
    <w:rsid w:val="00F3744C"/>
    <w:rsid w:val="00F432E7"/>
    <w:rsid w:val="00F56B52"/>
    <w:rsid w:val="00F6018D"/>
    <w:rsid w:val="00F81B68"/>
    <w:rsid w:val="00FE46C2"/>
    <w:rsid w:val="00FF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08F3F"/>
  <w15:chartTrackingRefBased/>
  <w15:docId w15:val="{DF8F26F4-9D82-4DAD-8483-ECC9E6E9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2C9"/>
  </w:style>
  <w:style w:type="paragraph" w:styleId="1">
    <w:name w:val="heading 1"/>
    <w:basedOn w:val="a"/>
    <w:next w:val="a"/>
    <w:link w:val="10"/>
    <w:uiPriority w:val="9"/>
    <w:qFormat/>
    <w:rsid w:val="009D72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2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2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2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2C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2C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2C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2C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2C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F73EB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F73EB"/>
    <w:pPr>
      <w:ind w:firstLineChars="200" w:firstLine="420"/>
    </w:pPr>
  </w:style>
  <w:style w:type="character" w:styleId="a5">
    <w:name w:val="line number"/>
    <w:basedOn w:val="a0"/>
    <w:uiPriority w:val="99"/>
    <w:semiHidden/>
    <w:unhideWhenUsed/>
    <w:rsid w:val="000B5154"/>
  </w:style>
  <w:style w:type="table" w:styleId="a6">
    <w:name w:val="Table Grid"/>
    <w:basedOn w:val="a1"/>
    <w:uiPriority w:val="39"/>
    <w:rsid w:val="00157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9D72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9D72C9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9D72C9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9D72C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D72C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D72C9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9D72C9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9D72C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9D72C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7">
    <w:name w:val="caption"/>
    <w:basedOn w:val="a"/>
    <w:next w:val="a"/>
    <w:uiPriority w:val="35"/>
    <w:semiHidden/>
    <w:unhideWhenUsed/>
    <w:qFormat/>
    <w:rsid w:val="009D72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9D72C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9D72C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a">
    <w:name w:val="Subtitle"/>
    <w:basedOn w:val="a"/>
    <w:next w:val="a"/>
    <w:link w:val="ab"/>
    <w:uiPriority w:val="11"/>
    <w:qFormat/>
    <w:rsid w:val="009D72C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b">
    <w:name w:val="副标题 字符"/>
    <w:basedOn w:val="a0"/>
    <w:link w:val="aa"/>
    <w:uiPriority w:val="11"/>
    <w:rsid w:val="009D72C9"/>
    <w:rPr>
      <w:color w:val="5A5A5A" w:themeColor="text1" w:themeTint="A5"/>
      <w:spacing w:val="15"/>
    </w:rPr>
  </w:style>
  <w:style w:type="character" w:styleId="ac">
    <w:name w:val="Strong"/>
    <w:basedOn w:val="a0"/>
    <w:uiPriority w:val="22"/>
    <w:qFormat/>
    <w:rsid w:val="009D72C9"/>
    <w:rPr>
      <w:b/>
      <w:bCs/>
      <w:color w:val="auto"/>
    </w:rPr>
  </w:style>
  <w:style w:type="character" w:styleId="ad">
    <w:name w:val="Emphasis"/>
    <w:basedOn w:val="a0"/>
    <w:uiPriority w:val="20"/>
    <w:qFormat/>
    <w:rsid w:val="009D72C9"/>
    <w:rPr>
      <w:i/>
      <w:iCs/>
      <w:color w:val="auto"/>
    </w:rPr>
  </w:style>
  <w:style w:type="paragraph" w:styleId="ae">
    <w:name w:val="No Spacing"/>
    <w:uiPriority w:val="1"/>
    <w:qFormat/>
    <w:rsid w:val="009D72C9"/>
    <w:pPr>
      <w:spacing w:after="0" w:line="240" w:lineRule="auto"/>
    </w:pPr>
  </w:style>
  <w:style w:type="paragraph" w:styleId="af">
    <w:name w:val="Quote"/>
    <w:basedOn w:val="a"/>
    <w:next w:val="a"/>
    <w:link w:val="af0"/>
    <w:uiPriority w:val="29"/>
    <w:qFormat/>
    <w:rsid w:val="009D72C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sid w:val="009D72C9"/>
    <w:rPr>
      <w:i/>
      <w:iCs/>
      <w:color w:val="404040" w:themeColor="text1" w:themeTint="BF"/>
    </w:rPr>
  </w:style>
  <w:style w:type="paragraph" w:styleId="af1">
    <w:name w:val="Intense Quote"/>
    <w:basedOn w:val="a"/>
    <w:next w:val="a"/>
    <w:link w:val="af2"/>
    <w:uiPriority w:val="30"/>
    <w:qFormat/>
    <w:rsid w:val="009D72C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2">
    <w:name w:val="明显引用 字符"/>
    <w:basedOn w:val="a0"/>
    <w:link w:val="af1"/>
    <w:uiPriority w:val="30"/>
    <w:rsid w:val="009D72C9"/>
    <w:rPr>
      <w:i/>
      <w:iCs/>
      <w:color w:val="5B9BD5" w:themeColor="accent1"/>
    </w:rPr>
  </w:style>
  <w:style w:type="character" w:styleId="af3">
    <w:name w:val="Subtle Emphasis"/>
    <w:basedOn w:val="a0"/>
    <w:uiPriority w:val="19"/>
    <w:qFormat/>
    <w:rsid w:val="009D72C9"/>
    <w:rPr>
      <w:i/>
      <w:iCs/>
      <w:color w:val="404040" w:themeColor="text1" w:themeTint="BF"/>
    </w:rPr>
  </w:style>
  <w:style w:type="character" w:styleId="af4">
    <w:name w:val="Intense Emphasis"/>
    <w:basedOn w:val="a0"/>
    <w:uiPriority w:val="21"/>
    <w:qFormat/>
    <w:rsid w:val="009D72C9"/>
    <w:rPr>
      <w:i/>
      <w:iCs/>
      <w:color w:val="5B9BD5" w:themeColor="accent1"/>
    </w:rPr>
  </w:style>
  <w:style w:type="character" w:styleId="af5">
    <w:name w:val="Subtle Reference"/>
    <w:basedOn w:val="a0"/>
    <w:uiPriority w:val="31"/>
    <w:qFormat/>
    <w:rsid w:val="009D72C9"/>
    <w:rPr>
      <w:smallCaps/>
      <w:color w:val="404040" w:themeColor="text1" w:themeTint="BF"/>
    </w:rPr>
  </w:style>
  <w:style w:type="character" w:styleId="af6">
    <w:name w:val="Intense Reference"/>
    <w:basedOn w:val="a0"/>
    <w:uiPriority w:val="32"/>
    <w:qFormat/>
    <w:rsid w:val="009D72C9"/>
    <w:rPr>
      <w:b/>
      <w:bCs/>
      <w:smallCaps/>
      <w:color w:val="5B9BD5" w:themeColor="accent1"/>
      <w:spacing w:val="5"/>
    </w:rPr>
  </w:style>
  <w:style w:type="character" w:styleId="af7">
    <w:name w:val="Book Title"/>
    <w:basedOn w:val="a0"/>
    <w:uiPriority w:val="33"/>
    <w:qFormat/>
    <w:rsid w:val="009D72C9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9D72C9"/>
    <w:pPr>
      <w:outlineLvl w:val="9"/>
    </w:pPr>
  </w:style>
  <w:style w:type="paragraph" w:styleId="af8">
    <w:name w:val="header"/>
    <w:basedOn w:val="a"/>
    <w:link w:val="af9"/>
    <w:uiPriority w:val="99"/>
    <w:unhideWhenUsed/>
    <w:rsid w:val="003F1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3F1790"/>
    <w:rPr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3F17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b">
    <w:name w:val="页脚 字符"/>
    <w:basedOn w:val="a0"/>
    <w:link w:val="afa"/>
    <w:uiPriority w:val="99"/>
    <w:rsid w:val="003F1790"/>
    <w:rPr>
      <w:sz w:val="18"/>
      <w:szCs w:val="18"/>
    </w:rPr>
  </w:style>
  <w:style w:type="character" w:customStyle="1" w:styleId="apple-converted-space">
    <w:name w:val="apple-converted-space"/>
    <w:basedOn w:val="a0"/>
    <w:rsid w:val="00BB59A7"/>
  </w:style>
  <w:style w:type="character" w:customStyle="1" w:styleId="basic-word">
    <w:name w:val="basic-word"/>
    <w:basedOn w:val="a0"/>
    <w:rsid w:val="00544717"/>
  </w:style>
  <w:style w:type="character" w:customStyle="1" w:styleId="tlid-translation">
    <w:name w:val="tlid-translation"/>
    <w:basedOn w:val="a0"/>
    <w:rsid w:val="00544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7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48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675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50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871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79798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86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754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1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23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340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2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1270094</TotalTime>
  <Pages>7</Pages>
  <Words>374</Words>
  <Characters>2133</Characters>
  <Application>Microsoft Office Word</Application>
  <DocSecurity>0</DocSecurity>
  <Lines>17</Lines>
  <Paragraphs>5</Paragraphs>
  <ScaleCrop>false</ScaleCrop>
  <Company>china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史 明月</cp:lastModifiedBy>
  <cp:revision>131</cp:revision>
  <dcterms:created xsi:type="dcterms:W3CDTF">2017-12-11T11:17:00Z</dcterms:created>
  <dcterms:modified xsi:type="dcterms:W3CDTF">2023-03-24T14:22:00Z</dcterms:modified>
</cp:coreProperties>
</file>